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5C67B" w14:textId="77777777" w:rsidR="00FB148B" w:rsidRDefault="00FB148B" w:rsidP="00FB148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 Table 1. Modified Downs and Black checklist for assessment of methodological quality.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3"/>
        <w:gridCol w:w="992"/>
        <w:gridCol w:w="992"/>
        <w:gridCol w:w="992"/>
        <w:gridCol w:w="851"/>
        <w:gridCol w:w="804"/>
      </w:tblGrid>
      <w:tr w:rsidR="00FB148B" w14:paraId="2F0D02B2" w14:textId="77777777" w:rsidTr="005B372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FC194C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6376CA" w14:textId="77777777" w:rsidR="00FB148B" w:rsidRPr="00175D9F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5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mard (201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D0F8BA" w14:textId="77777777" w:rsidR="00FB148B" w:rsidRPr="00175D9F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5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rchill (201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E2CD24" w14:textId="77777777" w:rsidR="00FB148B" w:rsidRPr="00175D9F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5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rchill (2021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E4A231" w14:textId="77777777" w:rsidR="00FB148B" w:rsidRPr="00175D9F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5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rchill (2021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2EE98C" w14:textId="77777777" w:rsidR="00FB148B" w:rsidRPr="00175D9F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5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rchill (20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C27F19" w14:textId="77777777" w:rsidR="00FB148B" w:rsidRPr="00175D9F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5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eckner (202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929063" w14:textId="77777777" w:rsidR="00FB148B" w:rsidRPr="00175D9F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5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mer (2020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FBA098B" w14:textId="77777777" w:rsidR="00FB148B" w:rsidRPr="00175D9F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5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rrett (2016)</w:t>
            </w:r>
          </w:p>
        </w:tc>
      </w:tr>
      <w:tr w:rsidR="00FB148B" w14:paraId="4D1C0172" w14:textId="77777777" w:rsidTr="005B3722">
        <w:trPr>
          <w:trHeight w:val="794"/>
        </w:trPr>
        <w:tc>
          <w:tcPr>
            <w:tcW w:w="1418" w:type="dxa"/>
            <w:tcBorders>
              <w:top w:val="single" w:sz="4" w:space="0" w:color="auto"/>
            </w:tcBorders>
          </w:tcPr>
          <w:p w14:paraId="212D4168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 Hypothesis clearly describ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32E4F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8765D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45B088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63F77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188B4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A526B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CA621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A20F32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B148B" w14:paraId="4AE1C49D" w14:textId="77777777" w:rsidTr="005B3722">
        <w:tc>
          <w:tcPr>
            <w:tcW w:w="1418" w:type="dxa"/>
          </w:tcPr>
          <w:p w14:paraId="46703EB1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 Main outcomes in introduction or methods</w:t>
            </w:r>
          </w:p>
        </w:tc>
        <w:tc>
          <w:tcPr>
            <w:tcW w:w="992" w:type="dxa"/>
          </w:tcPr>
          <w:p w14:paraId="5B21E2B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E028AB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028FCC2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19870F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032FB1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2ED885A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438BB2F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615D145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B148B" w14:paraId="6A6759DE" w14:textId="77777777" w:rsidTr="005B3722">
        <w:tc>
          <w:tcPr>
            <w:tcW w:w="1418" w:type="dxa"/>
          </w:tcPr>
          <w:p w14:paraId="52409CAA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3 Patient characteristics clearly described</w:t>
            </w:r>
          </w:p>
        </w:tc>
        <w:tc>
          <w:tcPr>
            <w:tcW w:w="992" w:type="dxa"/>
          </w:tcPr>
          <w:p w14:paraId="13C7199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582DD56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715FB90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004B77F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A4576B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05E8820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43D23C1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7356F7A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1D15B454" w14:textId="77777777" w:rsidTr="005B3722">
        <w:tc>
          <w:tcPr>
            <w:tcW w:w="1418" w:type="dxa"/>
          </w:tcPr>
          <w:p w14:paraId="19EF8D44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4 Interventions of interest clearly described</w:t>
            </w:r>
          </w:p>
        </w:tc>
        <w:tc>
          <w:tcPr>
            <w:tcW w:w="992" w:type="dxa"/>
          </w:tcPr>
          <w:p w14:paraId="160B279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4FACD6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64A6EAC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28A49A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E39938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1DE149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7FC8973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4D5DA87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168B9FFB" w14:textId="77777777" w:rsidTr="005B3722">
        <w:tc>
          <w:tcPr>
            <w:tcW w:w="1418" w:type="dxa"/>
          </w:tcPr>
          <w:p w14:paraId="64B3CA16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5 Principal confounder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early described</w:t>
            </w:r>
          </w:p>
        </w:tc>
        <w:tc>
          <w:tcPr>
            <w:tcW w:w="992" w:type="dxa"/>
          </w:tcPr>
          <w:p w14:paraId="605CAA7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992" w:type="dxa"/>
          </w:tcPr>
          <w:p w14:paraId="5E03CC4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52C18D9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662087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59EA931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718DFF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3055236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4" w:type="dxa"/>
          </w:tcPr>
          <w:p w14:paraId="4D3C1F5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623A358E" w14:textId="77777777" w:rsidTr="005B3722">
        <w:tc>
          <w:tcPr>
            <w:tcW w:w="1418" w:type="dxa"/>
          </w:tcPr>
          <w:p w14:paraId="05852353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6 Main findings clearly described </w:t>
            </w:r>
          </w:p>
        </w:tc>
        <w:tc>
          <w:tcPr>
            <w:tcW w:w="992" w:type="dxa"/>
          </w:tcPr>
          <w:p w14:paraId="5FA8D10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A6834B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3ABB204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7D22EC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559E3E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489240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0C381E3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5FEB557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76DD25B8" w14:textId="77777777" w:rsidTr="005B3722">
        <w:tc>
          <w:tcPr>
            <w:tcW w:w="1418" w:type="dxa"/>
          </w:tcPr>
          <w:p w14:paraId="6E25706F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7 Estimates of random variability provided for main outcomes</w:t>
            </w:r>
          </w:p>
        </w:tc>
        <w:tc>
          <w:tcPr>
            <w:tcW w:w="992" w:type="dxa"/>
          </w:tcPr>
          <w:p w14:paraId="2D57491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089BA71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5665C58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957409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43554F9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ADC692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34BA76E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4" w:type="dxa"/>
          </w:tcPr>
          <w:p w14:paraId="706F3F5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B148B" w14:paraId="0A4C338C" w14:textId="77777777" w:rsidTr="005B3722">
        <w:tc>
          <w:tcPr>
            <w:tcW w:w="1418" w:type="dxa"/>
          </w:tcPr>
          <w:p w14:paraId="1CFD0A7E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8 All adverse events of intervention reported</w:t>
            </w:r>
          </w:p>
        </w:tc>
        <w:tc>
          <w:tcPr>
            <w:tcW w:w="992" w:type="dxa"/>
          </w:tcPr>
          <w:p w14:paraId="328846F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11808C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02150B2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C5A1A6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27B4D57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5F6D149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76BC863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4" w:type="dxa"/>
          </w:tcPr>
          <w:p w14:paraId="39764BF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66939FD2" w14:textId="77777777" w:rsidTr="005B3722">
        <w:tc>
          <w:tcPr>
            <w:tcW w:w="1418" w:type="dxa"/>
          </w:tcPr>
          <w:p w14:paraId="286230EB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9 Characteristics of patients lost to follow-up described</w:t>
            </w:r>
          </w:p>
        </w:tc>
        <w:tc>
          <w:tcPr>
            <w:tcW w:w="992" w:type="dxa"/>
          </w:tcPr>
          <w:p w14:paraId="59FB5D8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1B4083D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150EFA5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AA5D12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655122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8A5D49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1CDA1CD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4" w:type="dxa"/>
          </w:tcPr>
          <w:p w14:paraId="7692535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408A09DB" w14:textId="77777777" w:rsidTr="005B3722">
        <w:tc>
          <w:tcPr>
            <w:tcW w:w="1418" w:type="dxa"/>
          </w:tcPr>
          <w:p w14:paraId="4867211E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10 Probability values reported for main outcomes</w:t>
            </w:r>
          </w:p>
        </w:tc>
        <w:tc>
          <w:tcPr>
            <w:tcW w:w="992" w:type="dxa"/>
          </w:tcPr>
          <w:p w14:paraId="376E4FF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1DFEAF4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4E978DB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272370A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5A6919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22C012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5D362BC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023B85D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14ECC5BA" w14:textId="77777777" w:rsidTr="005B3722">
        <w:tc>
          <w:tcPr>
            <w:tcW w:w="1418" w:type="dxa"/>
          </w:tcPr>
          <w:p w14:paraId="0AA8E95C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1 Subjects asked to participate were representative of source population</w:t>
            </w:r>
          </w:p>
        </w:tc>
        <w:tc>
          <w:tcPr>
            <w:tcW w:w="992" w:type="dxa"/>
          </w:tcPr>
          <w:p w14:paraId="0D0D2DE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DA6318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7BC726F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222EB58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4F7208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7A70FF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6F1C506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2C4602F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35CB3781" w14:textId="77777777" w:rsidTr="005B3722">
        <w:tc>
          <w:tcPr>
            <w:tcW w:w="1418" w:type="dxa"/>
          </w:tcPr>
          <w:p w14:paraId="5A6A3E0B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2 Location and delivery of study treatment was representative of source population</w:t>
            </w:r>
          </w:p>
        </w:tc>
        <w:tc>
          <w:tcPr>
            <w:tcW w:w="992" w:type="dxa"/>
          </w:tcPr>
          <w:p w14:paraId="38DB252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A2D3E5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44BE063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9007D8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2DCD4A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5CD6C30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36043AB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5B4D0BD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4F08FC45" w14:textId="77777777" w:rsidTr="005B3722">
        <w:tc>
          <w:tcPr>
            <w:tcW w:w="1418" w:type="dxa"/>
          </w:tcPr>
          <w:p w14:paraId="501D1CE4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13 Study participant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linded to treatment</w:t>
            </w:r>
          </w:p>
        </w:tc>
        <w:tc>
          <w:tcPr>
            <w:tcW w:w="992" w:type="dxa"/>
          </w:tcPr>
          <w:p w14:paraId="07EA262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TD</w:t>
            </w:r>
          </w:p>
        </w:tc>
        <w:tc>
          <w:tcPr>
            <w:tcW w:w="992" w:type="dxa"/>
          </w:tcPr>
          <w:p w14:paraId="3CC773E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3" w:type="dxa"/>
          </w:tcPr>
          <w:p w14:paraId="4AB6197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46FAEA8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23050FA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1436006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51" w:type="dxa"/>
          </w:tcPr>
          <w:p w14:paraId="76BAA35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04" w:type="dxa"/>
          </w:tcPr>
          <w:p w14:paraId="71185F3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</w:tr>
      <w:tr w:rsidR="00FB148B" w14:paraId="4AC087B1" w14:textId="77777777" w:rsidTr="005B3722">
        <w:tc>
          <w:tcPr>
            <w:tcW w:w="1418" w:type="dxa"/>
          </w:tcPr>
          <w:p w14:paraId="26C2CDB1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4 Blinded outcome assessment</w:t>
            </w:r>
          </w:p>
        </w:tc>
        <w:tc>
          <w:tcPr>
            <w:tcW w:w="992" w:type="dxa"/>
          </w:tcPr>
          <w:p w14:paraId="1A59C4F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00E6CE8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318E598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D0E52C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989CE5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6BD59A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0926815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253DB11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6D0C8AA7" w14:textId="77777777" w:rsidTr="005B3722">
        <w:tc>
          <w:tcPr>
            <w:tcW w:w="1418" w:type="dxa"/>
          </w:tcPr>
          <w:p w14:paraId="57226931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6 Any data dredging clearly described</w:t>
            </w:r>
          </w:p>
        </w:tc>
        <w:tc>
          <w:tcPr>
            <w:tcW w:w="992" w:type="dxa"/>
          </w:tcPr>
          <w:p w14:paraId="5E2A591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9A97EF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16794E0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6B3637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6AFCC9C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ED53AB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553B836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4" w:type="dxa"/>
          </w:tcPr>
          <w:p w14:paraId="672E0F4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0652BAA2" w14:textId="77777777" w:rsidTr="005B3722">
        <w:tc>
          <w:tcPr>
            <w:tcW w:w="1418" w:type="dxa"/>
          </w:tcPr>
          <w:p w14:paraId="1530188A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7 Analyses adjust for differing lengths of follow-up</w:t>
            </w:r>
          </w:p>
        </w:tc>
        <w:tc>
          <w:tcPr>
            <w:tcW w:w="992" w:type="dxa"/>
          </w:tcPr>
          <w:p w14:paraId="712A20F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83EFAA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23235DA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1ECC4F9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1F164D1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598412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2D0827D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4" w:type="dxa"/>
          </w:tcPr>
          <w:p w14:paraId="2CEC750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B148B" w14:paraId="31200C0D" w14:textId="77777777" w:rsidTr="005B3722">
        <w:tc>
          <w:tcPr>
            <w:tcW w:w="1418" w:type="dxa"/>
          </w:tcPr>
          <w:p w14:paraId="2ECE7C98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8 Appropriate statistical tests performed</w:t>
            </w:r>
          </w:p>
        </w:tc>
        <w:tc>
          <w:tcPr>
            <w:tcW w:w="992" w:type="dxa"/>
          </w:tcPr>
          <w:p w14:paraId="428E9F5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483E1C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0279CEA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5F9FFC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2D6AC6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0A1730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7CC63AB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5BC8603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792075D4" w14:textId="77777777" w:rsidTr="005B3722">
        <w:tc>
          <w:tcPr>
            <w:tcW w:w="1418" w:type="dxa"/>
          </w:tcPr>
          <w:p w14:paraId="357B220B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19 Compliance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terventions was reliable</w:t>
            </w:r>
          </w:p>
        </w:tc>
        <w:tc>
          <w:tcPr>
            <w:tcW w:w="992" w:type="dxa"/>
          </w:tcPr>
          <w:p w14:paraId="4FD5D93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992" w:type="dxa"/>
          </w:tcPr>
          <w:p w14:paraId="59FBB97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290644C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0892B2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5949857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491B0F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143E0CC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2B7D187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6678784D" w14:textId="77777777" w:rsidTr="005B3722">
        <w:tc>
          <w:tcPr>
            <w:tcW w:w="1418" w:type="dxa"/>
          </w:tcPr>
          <w:p w14:paraId="6D5535BB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0 Outcome measures were reliable and valid</w:t>
            </w:r>
          </w:p>
        </w:tc>
        <w:tc>
          <w:tcPr>
            <w:tcW w:w="992" w:type="dxa"/>
          </w:tcPr>
          <w:p w14:paraId="78FB408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59E7E6D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308FB7E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48FAF3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74128E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9CAAC3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7F3D775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7418621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5BFDF1DF" w14:textId="77777777" w:rsidTr="005B3722">
        <w:tc>
          <w:tcPr>
            <w:tcW w:w="1418" w:type="dxa"/>
          </w:tcPr>
          <w:p w14:paraId="36AC21BA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1 All participants recruited from same source population</w:t>
            </w:r>
          </w:p>
        </w:tc>
        <w:tc>
          <w:tcPr>
            <w:tcW w:w="992" w:type="dxa"/>
          </w:tcPr>
          <w:p w14:paraId="0496AAC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23231FD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158A2D4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0F7443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5901133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94B6DB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7DBCD08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4F99D7F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35A0DD30" w14:textId="77777777" w:rsidTr="005B3722">
        <w:tc>
          <w:tcPr>
            <w:tcW w:w="1418" w:type="dxa"/>
          </w:tcPr>
          <w:p w14:paraId="3834D021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22 All participants recruited over sam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ime period</w:t>
            </w:r>
            <w:proofErr w:type="gramEnd"/>
          </w:p>
        </w:tc>
        <w:tc>
          <w:tcPr>
            <w:tcW w:w="992" w:type="dxa"/>
          </w:tcPr>
          <w:p w14:paraId="5D214CD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18DBF8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15FA703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3AEFE3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2B5A50F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42E162F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5B9F210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02C4092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697A2775" w14:textId="77777777" w:rsidTr="005B3722">
        <w:tc>
          <w:tcPr>
            <w:tcW w:w="1418" w:type="dxa"/>
          </w:tcPr>
          <w:p w14:paraId="77524C1C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3 Participants randomised to treatment</w:t>
            </w:r>
          </w:p>
        </w:tc>
        <w:tc>
          <w:tcPr>
            <w:tcW w:w="992" w:type="dxa"/>
          </w:tcPr>
          <w:p w14:paraId="2B3EBE9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212185D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3" w:type="dxa"/>
          </w:tcPr>
          <w:p w14:paraId="1E182F5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20DC28B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3911E83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7F065E9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51" w:type="dxa"/>
          </w:tcPr>
          <w:p w14:paraId="3268CF0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04" w:type="dxa"/>
          </w:tcPr>
          <w:p w14:paraId="79DB348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</w:tr>
      <w:tr w:rsidR="00FB148B" w14:paraId="1F2B8B42" w14:textId="77777777" w:rsidTr="005B3722">
        <w:tc>
          <w:tcPr>
            <w:tcW w:w="1418" w:type="dxa"/>
          </w:tcPr>
          <w:p w14:paraId="0E48913E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24 Allocation of treatment concealed from investigators and participants</w:t>
            </w:r>
          </w:p>
        </w:tc>
        <w:tc>
          <w:tcPr>
            <w:tcW w:w="992" w:type="dxa"/>
          </w:tcPr>
          <w:p w14:paraId="10F8B3E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301B014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3" w:type="dxa"/>
          </w:tcPr>
          <w:p w14:paraId="170D08D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6A19DAB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7CE9069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992" w:type="dxa"/>
          </w:tcPr>
          <w:p w14:paraId="12AF5DE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51" w:type="dxa"/>
          </w:tcPr>
          <w:p w14:paraId="6CB10DB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04" w:type="dxa"/>
          </w:tcPr>
          <w:p w14:paraId="5F67762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</w:tr>
      <w:tr w:rsidR="00FB148B" w14:paraId="7FCA5448" w14:textId="77777777" w:rsidTr="005B3722">
        <w:tc>
          <w:tcPr>
            <w:tcW w:w="1418" w:type="dxa"/>
          </w:tcPr>
          <w:p w14:paraId="648A3073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5 Adequate adjustment for confounding</w:t>
            </w:r>
          </w:p>
        </w:tc>
        <w:tc>
          <w:tcPr>
            <w:tcW w:w="992" w:type="dxa"/>
          </w:tcPr>
          <w:p w14:paraId="2471A4F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36D15A0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1877023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289D3C7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33249EE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1EF1EF2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4271353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4" w:type="dxa"/>
          </w:tcPr>
          <w:p w14:paraId="0C143F3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B148B" w14:paraId="51505C65" w14:textId="77777777" w:rsidTr="005B3722">
        <w:tc>
          <w:tcPr>
            <w:tcW w:w="1418" w:type="dxa"/>
          </w:tcPr>
          <w:p w14:paraId="1010418D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26 Losses to follow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aken into account</w:t>
            </w:r>
            <w:proofErr w:type="gramEnd"/>
          </w:p>
        </w:tc>
        <w:tc>
          <w:tcPr>
            <w:tcW w:w="992" w:type="dxa"/>
          </w:tcPr>
          <w:p w14:paraId="5AAF673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161743C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159110B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93B6FB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78395F2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4C0514E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79FF5D0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4" w:type="dxa"/>
          </w:tcPr>
          <w:p w14:paraId="54A1769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B148B" w14:paraId="2C42B122" w14:textId="77777777" w:rsidTr="005B3722">
        <w:tc>
          <w:tcPr>
            <w:tcW w:w="1418" w:type="dxa"/>
          </w:tcPr>
          <w:p w14:paraId="12F57618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fficient power to detect treatment effect at significan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vel of 0.05</w:t>
            </w:r>
          </w:p>
        </w:tc>
        <w:tc>
          <w:tcPr>
            <w:tcW w:w="992" w:type="dxa"/>
          </w:tcPr>
          <w:p w14:paraId="6DC043A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992" w:type="dxa"/>
          </w:tcPr>
          <w:p w14:paraId="03F0E5D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4BAF3AF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C75A38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80EE8F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1F0C997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4168FBA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738ABB5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32AEC3B1" w14:textId="77777777" w:rsidTr="005B3722">
        <w:tc>
          <w:tcPr>
            <w:tcW w:w="1418" w:type="dxa"/>
            <w:tcBorders>
              <w:bottom w:val="single" w:sz="4" w:space="0" w:color="auto"/>
            </w:tcBorders>
          </w:tcPr>
          <w:p w14:paraId="159230CF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67254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0EEC5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8D98A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2515D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C4436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5AC63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74341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08FED14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</w:tbl>
    <w:p w14:paraId="75963AA9" w14:textId="77777777" w:rsidR="00FB148B" w:rsidRDefault="00FB148B" w:rsidP="00FB148B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1F554BAD" w14:textId="77777777" w:rsidR="00FB148B" w:rsidRDefault="00FB148B" w:rsidP="00FB148B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34B9A">
        <w:rPr>
          <w:rFonts w:ascii="Times New Roman" w:eastAsia="Times New Roman" w:hAnsi="Times New Roman" w:cs="Times New Roman"/>
          <w:i/>
          <w:iCs/>
          <w:color w:val="000000"/>
        </w:rPr>
        <w:t>Note</w:t>
      </w:r>
      <w:r>
        <w:rPr>
          <w:rFonts w:ascii="Times New Roman" w:eastAsia="Times New Roman" w:hAnsi="Times New Roman" w:cs="Times New Roman"/>
          <w:color w:val="000000"/>
        </w:rPr>
        <w:t>. UTD, unable to determine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643"/>
        <w:gridCol w:w="1008"/>
        <w:gridCol w:w="1135"/>
        <w:gridCol w:w="1167"/>
        <w:gridCol w:w="869"/>
        <w:gridCol w:w="1251"/>
        <w:gridCol w:w="896"/>
        <w:gridCol w:w="1103"/>
      </w:tblGrid>
      <w:tr w:rsidR="00FB148B" w14:paraId="750DA1E3" w14:textId="77777777" w:rsidTr="005B3722"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4DD14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208B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 (2022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4C35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chal (2018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60A2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dung (2022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FC96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lter (2023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DD1B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ight (202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3A29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ight (2022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1426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u (2018)</w:t>
            </w:r>
          </w:p>
        </w:tc>
      </w:tr>
      <w:tr w:rsidR="00FB148B" w14:paraId="7152D544" w14:textId="77777777" w:rsidTr="005B3722">
        <w:trPr>
          <w:trHeight w:val="794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88950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 Hypothesis clearly described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881A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3ABD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4BA8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4182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F142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4749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A3BB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2850C1A4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1CC8B77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 Main outcomes in introduction or method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F0F0E2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9EB14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604CD9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14FBB9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ADBC63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C4F7D8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08F663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04C99498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D2187DF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3 Patient characteristics clearly describ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A6640F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D6299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606E0C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0EAC28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934CB3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965F77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7D295C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597CE7D2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4564AC2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4 Interventions of interest clearly describ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D7ECF8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4EBC90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48BF5B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85E8E6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E8ACBB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DB6A07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23800A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30502644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7D63A22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5 Principal confounders clearly describ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080F1D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CA5D2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764AD2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C52D6E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10A544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450CA4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A6D5B3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63821D7C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DD8D2C7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6 Main findings clearly described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21AC82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87C576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532EEB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DFC3DC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0DA61E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4EA51E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C55D2B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4AAD4C63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1B1F7D0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7 Estimates of random variability provided for main outcom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37CB14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1A95B3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91D1AD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C9B2CA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80CE34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176ED4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A78E31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B148B" w14:paraId="1C18CE92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5585A0A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8 All adverse events of intervention report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98316E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513BED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18D2D2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009EBF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7AF12F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2766CB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4354EB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29DBC765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EB96A96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9 Characteristics of patients lost to follow-up describ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A3AFB7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CF0C7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91EA04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6F6A1B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EA7145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AC346A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07A961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776CD2D1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F7D309A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10 Probabilit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lues reported for main outcom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0BE65A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34E8C1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762033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621FDD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113148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407D54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B8D511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5A83E6A4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4E098AF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1 Subjects asked to participate were representative of source popul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74E35A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E6E58A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A4D10D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98AA9F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7A66D1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6B43D2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B9B291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233D2D01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133FD85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2 Location and delivery of study treatment was representative of source popul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29185E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3CB87D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226825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A642C6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0079C7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F098A0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C00BC1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410AA6AE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CF446FE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3 Study participants blinded to treatm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25470F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7F775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112583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7CF096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CA7881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21C7B9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9BF757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</w:tr>
      <w:tr w:rsidR="00FB148B" w14:paraId="590DE20A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0A9477D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4 Blinded outcome assessm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9285DE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CA82CE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D08C8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DAB669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38A8E8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589F62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8B529B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3C04A2A8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4A57905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16 Any data dredging clearly describ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B20710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69E27C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C6933F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AFB84C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E220F2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BAD0A7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876436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7D57541D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8E0D183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7 Analyses adjust for differing lengths of follow-u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3D2573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67F36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9F09E6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EF9271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75E53A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8BB4E5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4B9F77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278C7518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A42CC1B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8 Appropriate statistical tests perform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F9CED1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41726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3CF102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9AC1C4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AC5EE1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64CC75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A87672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56080976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274E938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9 Compliance with interventions was reliabl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A23D87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C34463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C77796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E79968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990636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3414BC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B047BA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6C93A8A4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D5FC744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0 Outcome measures were reliable and val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E6C358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4F1E65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E4DB6B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666B8B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DC9D79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361A1A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382D0D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1AAC21CF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7B98D2B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21 All participants recruited fro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me source popul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469928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127DC4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13B4ED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B4C51E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9EF721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1F8043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2C780F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01C49612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899C901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22 All participants recruited over sam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ime period</w:t>
            </w:r>
            <w:proofErr w:type="gram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EC11E2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1AEA27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39CC44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023492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4B9A00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03CFDF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EE8BDC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7A231A94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DBDE330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3 Participants randomised to treatm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8C1A08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39123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37CD5B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720CD5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0724AF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BB3913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2D6EBD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</w:tr>
      <w:tr w:rsidR="00FB148B" w14:paraId="55BD7F2B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FBFA0CB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4 Allocation of treatment concealed from investigators and participant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5885D5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B71CB6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7948DA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90BF13A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A320D9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D3F692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4B242E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D</w:t>
            </w:r>
          </w:p>
        </w:tc>
      </w:tr>
      <w:tr w:rsidR="00FB148B" w14:paraId="00B00981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1C479FF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5 Adequate adjustment for confoun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989229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D0218B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479D32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0A585D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90D1FD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78B498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591AD3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B148B" w14:paraId="291FC2A4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C695581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26 Losses to follow-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ken into account</w:t>
            </w:r>
            <w:proofErr w:type="gram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002262E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D7FA2B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492A8B0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95E5016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2334844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4681E3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95CD33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4BDF542E" w14:textId="77777777" w:rsidTr="005B372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27AE95E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fficient power to detect treatment effect at significance level of 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057822F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2A000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E507DF7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0FD3809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D5B79CC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95C80B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CC2E531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B148B" w14:paraId="587FF9E8" w14:textId="77777777" w:rsidTr="005B3722"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D3836" w14:textId="77777777" w:rsidR="00FB148B" w:rsidRDefault="00FB148B" w:rsidP="005B37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23EBD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DD1AB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17472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D25C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E765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ED2E8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DC5F3" w14:textId="77777777" w:rsidR="00FB148B" w:rsidRDefault="00FB148B" w:rsidP="005B37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</w:tbl>
    <w:p w14:paraId="40A31212" w14:textId="77777777" w:rsidR="00FB148B" w:rsidRDefault="00FB148B" w:rsidP="00FB148B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4AF91FBE" w14:textId="77777777" w:rsidR="00FB148B" w:rsidRDefault="00FB148B" w:rsidP="00FB148B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Note</w:t>
      </w:r>
      <w:r>
        <w:rPr>
          <w:rFonts w:ascii="Times New Roman" w:eastAsia="Times New Roman" w:hAnsi="Times New Roman" w:cs="Times New Roman"/>
          <w:color w:val="000000"/>
        </w:rPr>
        <w:t xml:space="preserve">. UTD, unable to determine. </w:t>
      </w:r>
    </w:p>
    <w:p w14:paraId="7CA80542" w14:textId="77777777" w:rsidR="008E6AE6" w:rsidRDefault="008E6AE6"/>
    <w:sectPr w:rsidR="008E6AE6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7B09C" w14:textId="77777777" w:rsidR="00FB148B" w:rsidRDefault="00FB148B" w:rsidP="00FB148B">
      <w:r>
        <w:separator/>
      </w:r>
    </w:p>
  </w:endnote>
  <w:endnote w:type="continuationSeparator" w:id="0">
    <w:p w14:paraId="20AE5B1C" w14:textId="77777777" w:rsidR="00FB148B" w:rsidRDefault="00FB148B" w:rsidP="00FB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9C71" w14:textId="77777777" w:rsidR="00FB148B" w:rsidRDefault="00FB148B" w:rsidP="00FB148B">
      <w:r>
        <w:separator/>
      </w:r>
    </w:p>
  </w:footnote>
  <w:footnote w:type="continuationSeparator" w:id="0">
    <w:p w14:paraId="15A5199B" w14:textId="77777777" w:rsidR="00FB148B" w:rsidRDefault="00FB148B" w:rsidP="00FB14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FCC0A" w14:textId="34611B13" w:rsidR="00FB148B" w:rsidRDefault="00FB148B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C5888F0" wp14:editId="7E293C5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718310" cy="376555"/>
              <wp:effectExtent l="0" t="0" r="8890" b="4445"/>
              <wp:wrapNone/>
              <wp:docPr id="1299738935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831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7C47C7" w14:textId="33DA703D" w:rsidR="00FB148B" w:rsidRPr="00FB148B" w:rsidRDefault="00FB148B" w:rsidP="00FB148B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FB148B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5888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135.3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" filled="f" stroked="f">
              <v:fill o:detectmouseclick="t"/>
              <v:textbox style="mso-fit-shape-to-text:t" inset="0,15pt,0,0">
                <w:txbxContent>
                  <w:p w14:paraId="4D7C47C7" w14:textId="33DA703D" w:rsidR="00FB148B" w:rsidRPr="00FB148B" w:rsidRDefault="00FB148B" w:rsidP="00FB148B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FB148B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9074A" w14:textId="2137FD11" w:rsidR="00FB148B" w:rsidRDefault="00FB148B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BF4402D" wp14:editId="0F81B3C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718310" cy="376555"/>
              <wp:effectExtent l="0" t="0" r="8890" b="4445"/>
              <wp:wrapNone/>
              <wp:docPr id="119706857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831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F3DE87" w14:textId="40ACD9E7" w:rsidR="00FB148B" w:rsidRPr="00FB148B" w:rsidRDefault="00FB148B" w:rsidP="00FB148B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FB148B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F440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MIT Classification: Trusted" style="position:absolute;margin-left:0;margin-top:0;width:135.3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" filled="f" stroked="f">
              <v:fill o:detectmouseclick="t"/>
              <v:textbox style="mso-fit-shape-to-text:t" inset="0,15pt,0,0">
                <w:txbxContent>
                  <w:p w14:paraId="62F3DE87" w14:textId="40ACD9E7" w:rsidR="00FB148B" w:rsidRPr="00FB148B" w:rsidRDefault="00FB148B" w:rsidP="00FB148B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FB148B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8B"/>
    <w:rsid w:val="00087470"/>
    <w:rsid w:val="000D22F7"/>
    <w:rsid w:val="00155B05"/>
    <w:rsid w:val="00163F56"/>
    <w:rsid w:val="002E140E"/>
    <w:rsid w:val="00344C3D"/>
    <w:rsid w:val="003B47B7"/>
    <w:rsid w:val="004410F8"/>
    <w:rsid w:val="00482280"/>
    <w:rsid w:val="00523846"/>
    <w:rsid w:val="005A0965"/>
    <w:rsid w:val="00621B67"/>
    <w:rsid w:val="00663E95"/>
    <w:rsid w:val="007249DF"/>
    <w:rsid w:val="007D4D7C"/>
    <w:rsid w:val="008B7E9E"/>
    <w:rsid w:val="008E6AE6"/>
    <w:rsid w:val="00957E12"/>
    <w:rsid w:val="009D73A7"/>
    <w:rsid w:val="00A37CE1"/>
    <w:rsid w:val="00AC2E61"/>
    <w:rsid w:val="00B228AF"/>
    <w:rsid w:val="00C37067"/>
    <w:rsid w:val="00E508CB"/>
    <w:rsid w:val="00E6793C"/>
    <w:rsid w:val="00E9285A"/>
    <w:rsid w:val="00FB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A2248"/>
  <w15:chartTrackingRefBased/>
  <w15:docId w15:val="{502CF43F-5E09-9B41-8548-A29FF2B6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48B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4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4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4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4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4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4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4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48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4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4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4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4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4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4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4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1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4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1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48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1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48B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14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4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4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148B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14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48B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73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3A7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aycock</dc:creator>
  <cp:keywords/>
  <dc:description/>
  <cp:lastModifiedBy>Robin Laycock</cp:lastModifiedBy>
  <cp:revision>2</cp:revision>
  <dcterms:created xsi:type="dcterms:W3CDTF">2024-05-27T13:18:00Z</dcterms:created>
  <dcterms:modified xsi:type="dcterms:W3CDTF">2024-05-2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2294e9,4d787137,28801160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4-05-27T13:18:42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050133cb-b1e5-41ef-8b35-85ccca569252</vt:lpwstr>
  </property>
  <property fmtid="{D5CDD505-2E9C-101B-9397-08002B2CF9AE}" pid="11" name="MSIP_Label_8c3d088b-6243-4963-a2e2-8b321ab7f8fc_ContentBits">
    <vt:lpwstr>1</vt:lpwstr>
  </property>
</Properties>
</file>